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459" w:type="dxa"/>
        <w:tblInd w:w="-431" w:type="dxa"/>
        <w:tblLook w:val="04A0" w:firstRow="1" w:lastRow="0" w:firstColumn="1" w:lastColumn="0" w:noHBand="0" w:noVBand="1"/>
      </w:tblPr>
      <w:tblGrid>
        <w:gridCol w:w="736"/>
        <w:gridCol w:w="966"/>
        <w:gridCol w:w="865"/>
        <w:gridCol w:w="865"/>
        <w:gridCol w:w="865"/>
        <w:gridCol w:w="949"/>
        <w:gridCol w:w="865"/>
        <w:gridCol w:w="865"/>
        <w:gridCol w:w="865"/>
        <w:gridCol w:w="865"/>
        <w:gridCol w:w="865"/>
        <w:gridCol w:w="865"/>
        <w:gridCol w:w="905"/>
        <w:gridCol w:w="865"/>
        <w:gridCol w:w="865"/>
        <w:gridCol w:w="865"/>
        <w:gridCol w:w="865"/>
        <w:gridCol w:w="865"/>
        <w:gridCol w:w="865"/>
      </w:tblGrid>
      <w:tr w:rsidR="00750B36" w:rsidRPr="002672B4" w14:paraId="75139858" w14:textId="77777777" w:rsidTr="00750B36">
        <w:trPr>
          <w:trHeight w:val="240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7536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untry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9E5E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3878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0F89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EC18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16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2FE7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B34A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1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202E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1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801E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2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DF09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2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118B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2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E0F5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23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DA38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2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4732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2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337D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2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1296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2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C59C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28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9F3A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2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5EB1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30</w:t>
            </w:r>
          </w:p>
        </w:tc>
      </w:tr>
      <w:tr w:rsidR="00750B36" w:rsidRPr="002672B4" w14:paraId="3D319C8C" w14:textId="77777777" w:rsidTr="00750B36">
        <w:trPr>
          <w:trHeight w:val="90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6554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IBERI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3F6A6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ural population growth (annual %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FB72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26A4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66CD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9ED0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7152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35DF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991C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8CA2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E4F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ACF8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818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22C8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223B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0787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949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664C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79D5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750B36" w:rsidRPr="002672B4" w14:paraId="6F50A0CD" w14:textId="77777777" w:rsidTr="00750B36">
        <w:trPr>
          <w:trHeight w:val="90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7B3B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74E25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rban population growth (annual %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8E66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4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B84B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FBE6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7AB4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FE3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7D7D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D62A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D41D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219F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965F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8A88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834E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49DC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66F2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2CA8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DB3B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5B19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750B36" w:rsidRPr="002672B4" w14:paraId="3C728FFE" w14:textId="77777777" w:rsidTr="00750B36">
        <w:trPr>
          <w:trHeight w:val="45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C6B2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455A2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ural populatio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FFD2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98257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EF37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6674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AEE0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15328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B36B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4227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18B2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33377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0BDA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4278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83F5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52459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3F11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62406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730E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72633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8793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83149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E1AE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9396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98D1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5080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6424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16511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873B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28266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A738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40352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DF72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52779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D28F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655571</w:t>
            </w:r>
          </w:p>
        </w:tc>
      </w:tr>
      <w:tr w:rsidR="00750B36" w:rsidRPr="002672B4" w14:paraId="46C4425A" w14:textId="77777777" w:rsidTr="00750B36">
        <w:trPr>
          <w:trHeight w:val="45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C729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7391A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rban populatio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5FAE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1398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69C3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7429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FF43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3717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6144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0274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59D3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7110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D19C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4238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4555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1670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AADE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9419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CA16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7498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73BF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5922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6AB5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4706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9990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3864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143C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33412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236D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3368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0083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3749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7B5B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4572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1CC2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58574</w:t>
            </w:r>
          </w:p>
        </w:tc>
      </w:tr>
      <w:tr w:rsidR="00750B36" w:rsidRPr="002672B4" w14:paraId="7D5996C5" w14:textId="77777777" w:rsidTr="00750B36">
        <w:trPr>
          <w:trHeight w:val="24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448B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C7E23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BF15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9655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7594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54103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666F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69046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AEF4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84502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9F95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0488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E1E9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17024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65C2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3412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B391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1825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B7B0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7013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B814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89072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8247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08668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9B4F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28944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0468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49924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FA65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71634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F532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94101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466C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1735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6D1C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414145</w:t>
            </w:r>
          </w:p>
        </w:tc>
      </w:tr>
      <w:tr w:rsidR="00750B36" w:rsidRPr="002672B4" w14:paraId="567B40B0" w14:textId="77777777" w:rsidTr="0093653F">
        <w:trPr>
          <w:trHeight w:val="24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FA0E55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404BC0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AD4636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6B42EA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F2AE73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1B4866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B523A2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24C8A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31ACF7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C56FD3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5FC14D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878409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E117AC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56097C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B6B86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CC5560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F432B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49A2F2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FCCE18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750B36" w:rsidRPr="002672B4" w14:paraId="5E9C9C66" w14:textId="77777777" w:rsidTr="00750B36">
        <w:trPr>
          <w:trHeight w:val="90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9533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UINEA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1A9A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ural population growth (annual %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7919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BEC6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9429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C7C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0F4E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F528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E6DC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4BFB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AFA8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80D9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BCE0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D87C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D14F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8963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4B98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DBA5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EFC2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750B36" w:rsidRPr="002672B4" w14:paraId="3FFFF9F3" w14:textId="77777777" w:rsidTr="00750B36">
        <w:trPr>
          <w:trHeight w:val="90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D45D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7CF6C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rban population growth (annual %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41B2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4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0D07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8455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92F7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B84B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CF5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277F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2CF9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0D6B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AE37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66D9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57C5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D83D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746D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5263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832B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F558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750B36" w:rsidRPr="002672B4" w14:paraId="5CB39C77" w14:textId="77777777" w:rsidTr="00750B36">
        <w:trPr>
          <w:trHeight w:val="45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B5F8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5CB00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ural populatio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AC05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92413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20AC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06765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2CB1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21414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63B5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36367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F5B0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5162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4019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67208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CCC9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83110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FC5C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9934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17E3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15910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175C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3282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1197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0083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C0A6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67703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5E44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85687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5F39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04045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E5C0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22783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BAA2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4190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C86B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614328</w:t>
            </w:r>
          </w:p>
        </w:tc>
      </w:tr>
      <w:tr w:rsidR="00750B36" w:rsidRPr="002672B4" w14:paraId="1ACB7064" w14:textId="77777777" w:rsidTr="00750B36">
        <w:trPr>
          <w:trHeight w:val="45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7B23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EDBDC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rban populatio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615C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70483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E979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85198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CC1A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0498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F91B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16406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5DB8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2945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3EAE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50141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3CBA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68020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8928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866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9859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5937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7FD8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26033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88CA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46926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8905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68650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6446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9123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BB01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14719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EC94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39135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D416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6452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469A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909160</w:t>
            </w:r>
          </w:p>
        </w:tc>
      </w:tr>
      <w:tr w:rsidR="00750B36" w:rsidRPr="002672B4" w14:paraId="67CEAA9D" w14:textId="77777777" w:rsidTr="00750B36">
        <w:trPr>
          <w:trHeight w:val="24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7C2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DC29F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3649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62897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7745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91964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695C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21913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B95A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52773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7DC0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84575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F03D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17350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2490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51131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57F8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8595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8CA6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21847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A80E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58854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DC34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970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9CCA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3635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F2CA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76924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D72C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18765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77C4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61919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90AA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06431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AA56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523488</w:t>
            </w:r>
          </w:p>
        </w:tc>
      </w:tr>
      <w:tr w:rsidR="00750B36" w:rsidRPr="002672B4" w14:paraId="5DE9BDF5" w14:textId="77777777" w:rsidTr="0093653F">
        <w:trPr>
          <w:trHeight w:val="24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742F29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A4227D6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FF24F7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3A0AF8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C3B3DE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D83B7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6D3830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1176FD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0E6A74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16B3DC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FF095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152EC8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B09E0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AA3CB2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73235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7E0847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104A5C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017899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7C62DF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750B36" w:rsidRPr="002672B4" w14:paraId="3C0AB585" w14:textId="77777777" w:rsidTr="00750B36">
        <w:trPr>
          <w:trHeight w:val="90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93BA4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IERRA LEON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1E20A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ural population growth (annual %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5CFF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616D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74AF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0822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E0C8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5017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70BA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5879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100C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5A07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84D3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7B07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965B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0098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9167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C926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A18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750B36" w:rsidRPr="002672B4" w14:paraId="1ECDE085" w14:textId="77777777" w:rsidTr="00750B36">
        <w:trPr>
          <w:trHeight w:val="90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7920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D70E0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rban population growth (annual %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40AD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34FF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CFC3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3D5D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E43E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CEA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C17E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D1CC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3C79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E518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9C5E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8309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D5A5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11EE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9C06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4D5F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2263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750B36" w:rsidRPr="002672B4" w14:paraId="7DC7FDD3" w14:textId="77777777" w:rsidTr="00750B36">
        <w:trPr>
          <w:trHeight w:val="45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1CC4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B6BDD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ural populatio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BCE7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2976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A58F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3910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4F44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48609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C841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8278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5CAD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68118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2474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78131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342F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8832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B1D6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98690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3283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09242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A846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19980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79B7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30908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5E16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42028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4E88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53344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7765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64859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3C2E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76577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660F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88502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33E1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006376</w:t>
            </w:r>
          </w:p>
        </w:tc>
      </w:tr>
      <w:tr w:rsidR="00750B36" w:rsidRPr="002672B4" w14:paraId="21ABF846" w14:textId="77777777" w:rsidTr="00750B36">
        <w:trPr>
          <w:trHeight w:val="45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859A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F722F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rban populatio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5E0D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3976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DE8E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7454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D285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1039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DF22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473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D247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8539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A6BE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2462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7C4D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6504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4F11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0670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28C0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4963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250B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49387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E1EE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3945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0D26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8643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52A9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3485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C76E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8474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9CFC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3615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1F20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8914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F593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43739</w:t>
            </w:r>
          </w:p>
        </w:tc>
      </w:tr>
      <w:tr w:rsidR="00750B36" w:rsidRPr="002672B4" w14:paraId="5684A596" w14:textId="77777777" w:rsidTr="00750B36">
        <w:trPr>
          <w:trHeight w:val="24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502C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09168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326C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43746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4BCD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56562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C6F8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69648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0D94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83011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DFC6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96657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962E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1059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4817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24825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6AFA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3936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E3BF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54205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D195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69367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07A3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84854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CF23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00672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19CE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16829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AE21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33333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0DF6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0193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9EBD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67416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829D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850115</w:t>
            </w:r>
          </w:p>
        </w:tc>
      </w:tr>
      <w:tr w:rsidR="00750B36" w:rsidRPr="002672B4" w14:paraId="2FB3C928" w14:textId="77777777" w:rsidTr="00750B36">
        <w:trPr>
          <w:trHeight w:val="240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628E" w14:textId="77777777" w:rsidR="002672B4" w:rsidRPr="002672B4" w:rsidRDefault="002672B4" w:rsidP="002672B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AD1D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0EF9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2D57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3600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7E36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99CA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8863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2C08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897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0218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395F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C582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D774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6512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149E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CA43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5684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C831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50B36" w:rsidRPr="002672B4" w14:paraId="3393F5BD" w14:textId="77777777" w:rsidTr="00750B36">
        <w:trPr>
          <w:trHeight w:val="240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D6B4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3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82B1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opulation projections are based on 2014 population estimates and 2014 rural and urban annual growth rate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AF33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E469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626A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7E48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8112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858E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4F48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6DED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50B36" w:rsidRPr="002672B4" w14:paraId="3A8FA055" w14:textId="77777777" w:rsidTr="00750B36">
        <w:trPr>
          <w:trHeight w:val="240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28EE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0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0110" w14:textId="6A5A795E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2672B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rowth rate are calculated using World Bank population estimates and urban ratios from the United Nations World Urbanization Prospects.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8B0C" w14:textId="77777777" w:rsidR="002672B4" w:rsidRPr="002672B4" w:rsidRDefault="002672B4" w:rsidP="002672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02BC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A2B1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2336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B052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3499" w14:textId="77777777" w:rsidR="002672B4" w:rsidRPr="002672B4" w:rsidRDefault="002672B4" w:rsidP="002672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6B680DC9" w14:textId="0A450E4C" w:rsidR="00366950" w:rsidRDefault="0093653F" w:rsidP="00903CC6">
      <w:pPr>
        <w:rPr>
          <w:b/>
        </w:rPr>
      </w:pPr>
      <w:r w:rsidRPr="0093653F">
        <w:rPr>
          <w:b/>
        </w:rPr>
        <w:t>Title: Rural, Urban and Total Population projections for Liberia, Guinea and Sierra Leone: 2014-2030</w:t>
      </w:r>
    </w:p>
    <w:p w14:paraId="16422AC4" w14:textId="3AB21DF0" w:rsidR="009262CC" w:rsidRPr="0093653F" w:rsidRDefault="009262CC" w:rsidP="00903CC6">
      <w:pPr>
        <w:rPr>
          <w:b/>
        </w:rPr>
      </w:pPr>
      <w:r>
        <w:rPr>
          <w:b/>
        </w:rPr>
        <w:t>Description: This is the population data that has been used to calculate projected workforce densities and target densities</w:t>
      </w:r>
      <w:bookmarkStart w:id="0" w:name="_GoBack"/>
      <w:bookmarkEnd w:id="0"/>
    </w:p>
    <w:sectPr w:rsidR="009262CC" w:rsidRPr="0093653F" w:rsidSect="00CD2C1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950"/>
    <w:rsid w:val="001230AD"/>
    <w:rsid w:val="002672B4"/>
    <w:rsid w:val="00366950"/>
    <w:rsid w:val="00750B36"/>
    <w:rsid w:val="00903CC6"/>
    <w:rsid w:val="009262CC"/>
    <w:rsid w:val="0093653F"/>
    <w:rsid w:val="00CD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E9E90"/>
  <w15:chartTrackingRefBased/>
  <w15:docId w15:val="{B2BE11A1-62EF-4ABD-A3C4-86B9E0212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05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rthna Dayal</dc:creator>
  <cp:keywords/>
  <dc:description/>
  <cp:lastModifiedBy>Prarthna Dayal</cp:lastModifiedBy>
  <cp:revision>4</cp:revision>
  <dcterms:created xsi:type="dcterms:W3CDTF">2018-11-27T23:06:00Z</dcterms:created>
  <dcterms:modified xsi:type="dcterms:W3CDTF">2018-11-27T23:10:00Z</dcterms:modified>
</cp:coreProperties>
</file>